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AE584C" w14:textId="7218E41A" w:rsidR="00E55220" w:rsidRDefault="009A00BF">
      <w:r>
        <w:t xml:space="preserve">Additional file </w:t>
      </w:r>
      <w:r w:rsidR="00DA20D1">
        <w:t>5</w:t>
      </w:r>
    </w:p>
    <w:p w14:paraId="41019659" w14:textId="4282CEFD" w:rsidR="00282370" w:rsidRDefault="00282370" w:rsidP="00282370">
      <w:pPr>
        <w:pStyle w:val="BodyText"/>
        <w:ind w:right="101"/>
        <w:rPr>
          <w:b/>
          <w:sz w:val="22"/>
          <w:szCs w:val="22"/>
        </w:rPr>
      </w:pPr>
      <w:r w:rsidRPr="00A868A2">
        <w:rPr>
          <w:bCs/>
          <w:sz w:val="22"/>
          <w:szCs w:val="22"/>
        </w:rPr>
        <w:t xml:space="preserve">Calculated alpha diversity measures for all </w:t>
      </w:r>
      <w:r w:rsidR="00E55220">
        <w:rPr>
          <w:bCs/>
          <w:sz w:val="22"/>
          <w:szCs w:val="22"/>
        </w:rPr>
        <w:t xml:space="preserve">Dam and Foal </w:t>
      </w:r>
      <w:r w:rsidRPr="00A868A2">
        <w:rPr>
          <w:bCs/>
          <w:sz w:val="22"/>
          <w:szCs w:val="22"/>
        </w:rPr>
        <w:t>samples</w:t>
      </w:r>
      <w:r w:rsidR="00D2227A">
        <w:rPr>
          <w:bCs/>
          <w:sz w:val="22"/>
          <w:szCs w:val="22"/>
        </w:rPr>
        <w:t xml:space="preserve"> from the CSS normalized OTU table</w:t>
      </w:r>
      <w:r w:rsidRPr="00A868A2">
        <w:rPr>
          <w:bCs/>
          <w:sz w:val="22"/>
          <w:szCs w:val="22"/>
        </w:rPr>
        <w:t>. Management (Man): SF</w:t>
      </w:r>
      <w:r w:rsidR="00F7149C">
        <w:rPr>
          <w:bCs/>
          <w:sz w:val="22"/>
          <w:szCs w:val="22"/>
        </w:rPr>
        <w:t>M</w:t>
      </w:r>
      <w:r w:rsidRPr="00A868A2">
        <w:rPr>
          <w:bCs/>
          <w:sz w:val="22"/>
          <w:szCs w:val="22"/>
        </w:rPr>
        <w:t xml:space="preserve"> = Semi-feral, D</w:t>
      </w:r>
      <w:r w:rsidR="00F7149C">
        <w:rPr>
          <w:bCs/>
          <w:sz w:val="22"/>
          <w:szCs w:val="22"/>
        </w:rPr>
        <w:t>CM</w:t>
      </w:r>
      <w:r w:rsidRPr="00A868A2">
        <w:rPr>
          <w:bCs/>
          <w:sz w:val="22"/>
          <w:szCs w:val="22"/>
        </w:rPr>
        <w:t xml:space="preserve"> = Domestic.</w:t>
      </w:r>
      <w:r w:rsidRPr="00A868A2">
        <w:rPr>
          <w:b/>
          <w:sz w:val="22"/>
          <w:szCs w:val="22"/>
        </w:rPr>
        <w:t xml:space="preserve">  </w:t>
      </w:r>
    </w:p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1170"/>
        <w:gridCol w:w="1260"/>
        <w:gridCol w:w="1493"/>
        <w:gridCol w:w="1493"/>
        <w:gridCol w:w="1154"/>
        <w:gridCol w:w="860"/>
        <w:gridCol w:w="800"/>
        <w:gridCol w:w="860"/>
      </w:tblGrid>
      <w:tr w:rsidR="00F7149C" w:rsidRPr="00F7149C" w14:paraId="040A697E" w14:textId="77777777" w:rsidTr="00F7149C">
        <w:trPr>
          <w:trHeight w:val="680"/>
        </w:trPr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7478FAF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b/>
                <w:bCs/>
                <w:color w:val="000000"/>
              </w:rPr>
              <w:t>Sampl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F6011BB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F7149C">
              <w:rPr>
                <w:rFonts w:ascii="Calibri" w:eastAsia="Times New Roman" w:hAnsi="Calibri" w:cs="Times New Roman"/>
                <w:b/>
                <w:bCs/>
                <w:color w:val="000000"/>
              </w:rPr>
              <w:t>PD_whole_tree</w:t>
            </w:r>
            <w:proofErr w:type="spellEnd"/>
          </w:p>
        </w:tc>
        <w:tc>
          <w:tcPr>
            <w:tcW w:w="14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394EEA7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F7149C">
              <w:rPr>
                <w:rFonts w:ascii="Calibri" w:eastAsia="Times New Roman" w:hAnsi="Calibri" w:cs="Times New Roman"/>
                <w:b/>
                <w:bCs/>
                <w:color w:val="000000"/>
              </w:rPr>
              <w:t>shannon</w:t>
            </w:r>
            <w:proofErr w:type="spellEnd"/>
          </w:p>
        </w:tc>
        <w:tc>
          <w:tcPr>
            <w:tcW w:w="14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3944D97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F7149C">
              <w:rPr>
                <w:rFonts w:ascii="Calibri" w:eastAsia="Times New Roman" w:hAnsi="Calibri" w:cs="Times New Roman"/>
                <w:b/>
                <w:bCs/>
                <w:color w:val="000000"/>
              </w:rPr>
              <w:t>simpson</w:t>
            </w:r>
            <w:proofErr w:type="spellEnd"/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B717A4A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F7149C">
              <w:rPr>
                <w:rFonts w:ascii="Calibri" w:eastAsia="Times New Roman" w:hAnsi="Calibri" w:cs="Times New Roman"/>
                <w:b/>
                <w:bCs/>
                <w:color w:val="000000"/>
              </w:rPr>
              <w:t>observed_otus</w:t>
            </w:r>
            <w:proofErr w:type="spellEnd"/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B6D39F5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b/>
                <w:bCs/>
                <w:color w:val="000000"/>
              </w:rPr>
              <w:t>man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8553402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7B91FEC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F7149C">
              <w:rPr>
                <w:rFonts w:ascii="Calibri" w:eastAsia="Times New Roman" w:hAnsi="Calibri" w:cs="Times New Roman"/>
                <w:b/>
                <w:bCs/>
                <w:color w:val="000000"/>
              </w:rPr>
              <w:t>Foal_Dam</w:t>
            </w:r>
            <w:proofErr w:type="spellEnd"/>
          </w:p>
        </w:tc>
      </w:tr>
      <w:tr w:rsidR="00F7149C" w:rsidRPr="00F7149C" w14:paraId="4C18C3F3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7DC890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1.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840238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8.3659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560A3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59387198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D3B595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06579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E9CC6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544D62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299612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6F18D8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am</w:t>
            </w:r>
          </w:p>
        </w:tc>
      </w:tr>
      <w:tr w:rsidR="00F7149C" w:rsidRPr="00F7149C" w14:paraId="596B79F6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24EE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10.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AEA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5.5378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2D2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37309716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1D9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653304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236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A4BA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39C8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68B3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am</w:t>
            </w:r>
          </w:p>
        </w:tc>
      </w:tr>
      <w:tr w:rsidR="00F7149C" w:rsidRPr="00F7149C" w14:paraId="4BFF25CF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32B188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12.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D155B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1.3457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D341B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4816463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8D3F0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678257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B7F42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1EDC95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00F42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A27214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am</w:t>
            </w:r>
          </w:p>
        </w:tc>
      </w:tr>
      <w:tr w:rsidR="00F7149C" w:rsidRPr="00F7149C" w14:paraId="4E4DD2F9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470D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13.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70D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8.1636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23D8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4300914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037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660529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B89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097D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E6B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C573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am</w:t>
            </w:r>
          </w:p>
        </w:tc>
      </w:tr>
      <w:tr w:rsidR="00F7149C" w:rsidRPr="00F7149C" w14:paraId="56E63F10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A38096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14.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88C41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1.322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D6CE9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7.77263517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C1425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492134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1ACD4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2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414C05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0E3CF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46F307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am</w:t>
            </w:r>
          </w:p>
        </w:tc>
      </w:tr>
      <w:tr w:rsidR="00F7149C" w:rsidRPr="00F7149C" w14:paraId="24CB2DBA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3BC0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15.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270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4.174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9E5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61860519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54C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05573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9EA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3B44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8E4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D758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am</w:t>
            </w:r>
          </w:p>
        </w:tc>
      </w:tr>
      <w:tr w:rsidR="00F7149C" w:rsidRPr="00F7149C" w14:paraId="7DE1853A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A5FB7C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18.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AD7F6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2.8169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FCF3C5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57324207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20C1A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695955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B3066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088CBC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0BC57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A23BEB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am</w:t>
            </w:r>
          </w:p>
        </w:tc>
      </w:tr>
      <w:tr w:rsidR="00F7149C" w:rsidRPr="00F7149C" w14:paraId="6E5AD04C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00A0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2.1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CC0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2.1403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CA1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16997533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7C65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602905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21E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8F64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A05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AEC7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am</w:t>
            </w:r>
          </w:p>
        </w:tc>
      </w:tr>
      <w:tr w:rsidR="00F7149C" w:rsidRPr="00F7149C" w14:paraId="242D5BF2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F5E2CE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20.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0AC19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9.6565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B1A60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5195963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3A60C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69097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9FD27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5AEC96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3314E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B5B6AA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am</w:t>
            </w:r>
          </w:p>
        </w:tc>
      </w:tr>
      <w:tr w:rsidR="00F7149C" w:rsidRPr="00F7149C" w14:paraId="7DF2CEFC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11A0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21.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289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0.1944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70F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56847310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79F8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03503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F3B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838D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7F2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E214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am</w:t>
            </w:r>
          </w:p>
        </w:tc>
      </w:tr>
      <w:tr w:rsidR="00F7149C" w:rsidRPr="00F7149C" w14:paraId="33AED374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FBA2D0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25.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A1FCC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6.630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6B116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31374217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8724E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63135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9EE01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07EB6E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DFDEB0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6EC601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am</w:t>
            </w:r>
          </w:p>
        </w:tc>
      </w:tr>
      <w:tr w:rsidR="00F7149C" w:rsidRPr="00F7149C" w14:paraId="3DAF5E58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E0BB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26.1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4CB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2.676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AA3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67964822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5C6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2126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5D8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942E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9E1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FD4E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am</w:t>
            </w:r>
          </w:p>
        </w:tc>
      </w:tr>
      <w:tr w:rsidR="00F7149C" w:rsidRPr="00F7149C" w14:paraId="622B3D7C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C33AFA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28.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BA369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8.1889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CD8B1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03725719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5E90D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567203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E7F9A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622CB3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59BA7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539FEE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am</w:t>
            </w:r>
          </w:p>
        </w:tc>
      </w:tr>
      <w:tr w:rsidR="00F7149C" w:rsidRPr="00F7149C" w14:paraId="01B80EC8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9796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3.1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31A8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5.485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BD8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46218689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4A3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679627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468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3A88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4CF2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BC13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am</w:t>
            </w:r>
          </w:p>
        </w:tc>
      </w:tr>
      <w:tr w:rsidR="00F7149C" w:rsidRPr="00F7149C" w14:paraId="245D367B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1BB506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4.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FC5AA8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4.459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2EC7B2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37497746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AFDF2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650909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103C00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DA9042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DD2005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225D2C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am</w:t>
            </w:r>
          </w:p>
        </w:tc>
      </w:tr>
      <w:tr w:rsidR="00F7149C" w:rsidRPr="00F7149C" w14:paraId="3F9A3061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C9D4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5.1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85E2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9.861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0DF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54885409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6E8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696134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35C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C4E5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6878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B749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am</w:t>
            </w:r>
          </w:p>
        </w:tc>
      </w:tr>
      <w:tr w:rsidR="00F7149C" w:rsidRPr="00F7149C" w14:paraId="1FD0E4CD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3ED04F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6.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CA1CB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7.5972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BCBD9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58471510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C3637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10090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CC8D72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5B42DA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20895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42FC2C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am</w:t>
            </w:r>
          </w:p>
        </w:tc>
      </w:tr>
      <w:tr w:rsidR="00F7149C" w:rsidRPr="00F7149C" w14:paraId="34B246D0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4485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7.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7710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6.4255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6500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57167303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6FB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06004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9A9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8E44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807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7D86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am</w:t>
            </w:r>
          </w:p>
        </w:tc>
      </w:tr>
      <w:tr w:rsidR="00F7149C" w:rsidRPr="00F7149C" w14:paraId="142CCA79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5357D4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8.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5D37A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5.1107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2DFBF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35587084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28A9F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65242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0E5EF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5F41C9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6BC47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5CDA3A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am</w:t>
            </w:r>
          </w:p>
        </w:tc>
      </w:tr>
      <w:tr w:rsidR="00F7149C" w:rsidRPr="00F7149C" w14:paraId="204B7C7F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50E9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9.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C30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7.795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A8D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5310747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8DB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695412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42C8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A6F5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D69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A45D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am</w:t>
            </w:r>
          </w:p>
        </w:tc>
      </w:tr>
      <w:tr w:rsidR="00F7149C" w:rsidRPr="00F7149C" w14:paraId="1CED01FB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F3DF98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.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D57A5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9.354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C28D28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98352025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AE0A8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62798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D7A6F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2CAF6B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525F0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139FFA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3AEFC600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AA96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.2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235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4.5279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B60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7789474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CF9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27039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968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1F4D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876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E16B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2BBC5313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8BB8DB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.3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3F6EA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6.007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84758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71512100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9E723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19768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91B46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C395C2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551D5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53D26B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03FD9310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D1A5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.4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ADA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8.502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1D0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9.10469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D62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79431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7CB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7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786B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49D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3E1C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190696CD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FF8CF4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.5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CF32B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6.6696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D8D080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9.14417889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C37F50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90703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F7FE7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7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EA3CB4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27899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D5B17B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17F77B31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E528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.6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E93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78.57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2AA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9.4306646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985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820458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3B78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44F6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4718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2044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17E7562A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3DB9E8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0.1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11A81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25.9319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6B282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7.9321050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F0C5F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532231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E7BED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2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903E34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AF286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ADFD9D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02BD6519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52EA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0.2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A3A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7.45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781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9724609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075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6470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6D5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E51E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9E6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45A3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12A3A197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DC2342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0.3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41772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3.3459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847A98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9.23984829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5FDCE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801696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A97E6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7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630704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10F6E0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DBC1B9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356142C8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C6FE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0.4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CD6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9.8983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94B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9.29811824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7E4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808303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4F2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7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1B9C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F43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5CFE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2C97F513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4BC992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0.5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80DAD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71.957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58BDE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9.3424164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7B1A0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816815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A2F60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C5692C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6095C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5EB022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34CD2668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A2E2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0.6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8EC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9.7096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E1A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27829293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B0B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63165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34C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15F5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130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924C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1EBA8515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47317B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2.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422362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0.995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544F6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65618589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77E6E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10288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E32C9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32D840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9EF3F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01B647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50F767F5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2E73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2.2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D7F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1.4989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88B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61805652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51E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697406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5725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ECA7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7DB5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8E0D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67707737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5BF6AC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2.3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130810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8.425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29370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9.2146072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3048D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97863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66C59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7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B6B36E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0E55A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F9E26F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2042070B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7057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lastRenderedPageBreak/>
              <w:t>F12.4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A102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1.418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96A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9.17981893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599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94805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E18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7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D2A2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5B7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5439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3669D536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14FFE6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2.5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A9D84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5.302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DBA8D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9.08624065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E9E42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84295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E36DA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F3BC98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97143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F086A2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118ED677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42B9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3.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7F55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2.4079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CEB2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61938129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754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699785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07B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54F8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853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3226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35EABC6C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C6540B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3.2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93086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5.0488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B6528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11558382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88C93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569078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9C9B2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F8DBEC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199B6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6C1190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4E4EA778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3F7F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3.3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B0D2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3.326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3F4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87563925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829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48509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1DF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6689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9A9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7B2F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05F7D5F7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7B87ED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3.4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1A671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4.112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F0B41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9.0737855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39CA0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81179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08F338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678268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02D28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5383E6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191D189E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1C2E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3.5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D412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9.124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9BB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6101273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B78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07076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BB4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F7E4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DE1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E05E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1BE2DD2B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462E28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3.6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65765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1.0462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78EDB2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90298101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43B1A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53358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028A50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80FF92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D96A7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D63CB0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0FD8652D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7B0F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4.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D062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9.9638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029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67601969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1D2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18994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CAF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74F6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F36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C828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06E0FAF3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AE1D20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4.2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A0542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0.9300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C93C00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7882023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0FB20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29568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2E85B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CBE9DD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D781D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9D555F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03BD4AC9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032A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4.3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0F4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0.5906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6A1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91283049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E48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54027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BF5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7F6B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18E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C7AF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36C4D9B1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EABC11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4.4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3D90B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6.807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E6CE8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9.01583252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8E9E90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76524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65BBA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DCB820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90A83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936635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6A08F932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3E5B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4.5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07D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1.4876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BAB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6559900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EE3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11659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A77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BCD3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CBC2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BAE7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4C69C37C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4CE5BA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4.6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16065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5.6607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FEBF9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44357039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086788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673937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78B34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82BA0E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289050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35361D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55F4B1C7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5ACB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5.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E30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4.6532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6A9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8491456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599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43972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69F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470E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B68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6B92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5FF686A9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55154F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5.2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1F2E6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7.8538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43C975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9.04756443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94758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7811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6CB43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49D64D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AF36A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D0165C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53059087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E6ED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5.3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CA4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9.769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81E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55915847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437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688021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8C1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2AD8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9968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E4B3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60CE006F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865B4B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5.4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69145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1.4178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3DAA5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9.05832484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BBAA0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73289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77E9F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57DE36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F46E8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41BBC9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7D652707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8A2C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5.5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B0B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2.5074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6568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7.70779227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0E5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442217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E4F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2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9F64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A53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A37A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38753B0A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974217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8.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CF313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15.786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9FE20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7.20929254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AFC2B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25189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CEF1C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1F2C34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EF7B7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6157E2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70446399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C27B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8.2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A5F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5.3156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31A0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330283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9DD2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631605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3AD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EA67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2FE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C3DB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71555FE6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ADE9E2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8.3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F23BF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7.137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F3942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7937928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867335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3592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FE7B1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C4FC18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07FD5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8F87B0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676BE3C0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0026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8.4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ACE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5.040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5145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63833388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89D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07910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419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F556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9AD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FA15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2DB1FF7F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0D1AB6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18.5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C6896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7.8222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92846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90706559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EEDFB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46994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08C64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AB2E31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17E19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357AB9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5FE54F5F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8162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2.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42B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2.772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AC6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51956708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1AB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678704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131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1D03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FD1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39A5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3184A853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22E6F2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2.2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02C04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2.7693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97796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9.2361628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1A1A5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99434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709FD2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7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B00192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39266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838B52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16FDE0CB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4255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2.3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89F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70.939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002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9.2966803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CB2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806188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9D0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A595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F3A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6C84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57B5F32E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A5813F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2.4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5C1BE2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8.4479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A6B0A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378173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D4B530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637181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37D24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8A871E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6E72E0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39C136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1CEDDEEA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1F3F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2.5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B78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5.203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E22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62149437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D4C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699218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8B4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99A6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6F5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1882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724CB786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8D6683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2.6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A28F9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1.2847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6AC81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774678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8B7525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29356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19F54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E326F8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5AB5D5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FE9FFD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33789270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9162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20.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204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26.3088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850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7.7503706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48F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465750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D7C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2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32BB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FB50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FB91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0F9CF0BE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96A556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20.2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51A2C5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0.6456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DE20D5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81168512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9E46D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37874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11BB65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4ED81F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C6139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E9C0F9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293AF690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6C2A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20.3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3125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9.5066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208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9.23711917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847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9698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275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7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36F3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F11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50B4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4EFA4675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11BED0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20.4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D21CD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6.840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AA01F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23464566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19EC4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61323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8A02E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9F6BEE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FC72E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D037D3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06BBDBC7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E82B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20.5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B3F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2.3499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6F7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75423833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D70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21562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8EA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0446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B63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2C15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4F91F50B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EB12F8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3.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43ACB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26.4953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45EA7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01076630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41502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554119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AC5EA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B803E3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79DF6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7D28C6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4F7D70FB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7AEB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3.2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4DA2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1.871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058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8329018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2FC2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42938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2142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BD84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30F2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6C08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50012D3B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64339D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3.3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1CCD2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1.4970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F61C38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94285822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A550C8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54053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18EA9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EC65D7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0BD1C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7BB5FB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15BA1285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2279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3.4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675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9.4087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E68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52876429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507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655402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981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2A76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C4D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1D83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1337F7D8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652952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3.5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EF00B0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9.447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FA27D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9.1523594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D857E0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86963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AFF94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7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F9F407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1379F8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3B1F98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70024CE0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C2FA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lastRenderedPageBreak/>
              <w:t>F3.6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E2C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9.9533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1D6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9.19895535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A15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96515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1A45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7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865B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413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24AF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210B3AFD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4C1E85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4.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3B9295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5.8009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7335C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29251403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E39A8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62235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AB97C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E9FD90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B16278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1B5150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48451856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B5FB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4.2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2F4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5.7417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BEF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9.172398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9262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94330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72F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7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23BF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31A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9049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694F5D09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C37097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4.3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C3000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7.529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E629E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9.23648145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E320E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96156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72BDA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7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E260D2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A93820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DAE350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56537309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0E8B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4.4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B008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8.7039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EBF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9.13329118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1A08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8517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5A7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7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F5A7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E0C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4B31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314343F8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71111C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4.5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AA4E2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4.167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84954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8136514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602C65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30902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9409D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4A4D33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80A46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2FB519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08F8559E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4A4C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4.6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3135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3.9529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91C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8255026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2D4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36672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F0E8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A30A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774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6F15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6DD6AF12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F951D6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5.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C54480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5.275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E1C07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47316792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A1402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671788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27682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D41C73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54581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C47559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43BECB10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3A47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5.2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8FA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7.2259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0B85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88460524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ED12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52587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99D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9FD4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4FE0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FF44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39C54CDC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810C38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5.3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BE66E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1.0009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7FA735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6462057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3E6190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00308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31ABD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99A7AE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C2728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AFDD31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1B35D343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6644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5.4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307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5.800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54E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9931077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643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6737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1ED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0DC7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710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A676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0A4CF58C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F6755F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5.5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01BB0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0.4057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706BE2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74014244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E7985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21438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CD0AC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22D918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EF4A0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F7E65A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62E4937D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B016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5.6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069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0.5262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D84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9.12034613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FA50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88738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779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0CB0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893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DAB0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32DC569C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FAFE7E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6.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02310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29.746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2043D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1232071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D78EF0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58637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933C0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725373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F82F22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34E25A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2D234314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7630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6.2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EF4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9.042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101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9.01022023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37E0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71195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5235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A030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F840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8C89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7549588D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D131E7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6.3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744A60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0.805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562E7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8913630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40C8F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45879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6BA29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4997C2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4FAE9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E9AAC6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20730619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0546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6.4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FF35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1.63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779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3538757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6FF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665006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3DD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EBD2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B03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9237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1D5AA057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BDB6CF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6.5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1B193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6.6112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A309C0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82537558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BA027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3296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FE32E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F48CCE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CAAB75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205B48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341A40D0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F283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6.6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5B5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9.777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F018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92043180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8F00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50003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DB6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CCB0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5B7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FB23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7824C294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352FE5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7.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7B573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27.536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CD5F3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7.87416324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CA044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505916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135FC8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2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4E277E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4DCA3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5377B9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0CEAF29D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A7D2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7.2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E71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1.2923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92A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60711246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0CE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69962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D9A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E727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B222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C2EF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6C195590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6A35D2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7.3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9F896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9.3210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667B7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87781760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9BA8F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4969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AF345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7821E2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B8B5F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2A916A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031B197A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6F26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7.4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C5C5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7.052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DC8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47314687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D9B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667328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7982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27E6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7AD2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A315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2BF5F927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ACFD51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7.5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7ED56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8.9678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CDE47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95155913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C2F32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58979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F759B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3A8C70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2A8A4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08356A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12262683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1840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7.6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02E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9.593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2AF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9.27131309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D6B2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80836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39A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7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0D49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990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ECB8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5CC6F07D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A036FF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8.1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6AB27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6.64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4CA92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6734695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0188D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12316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EC8EB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2C6CDC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58EDF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AEFA59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2178DB56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C22D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8.2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1F3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3.5288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B69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73402295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3D89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232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99E5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B9F7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EF0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BA03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4AE3325D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832857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8.3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AF70F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9.6978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8E7C8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5099500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4BAF4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676573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9093D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84263A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BB3C6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0A6577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7EB7B376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F31A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8.4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F3B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4.029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104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1052907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CC4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583058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B0B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2BC9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91C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CF11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07EF0C60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6CB279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8.5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07A87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9.8249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D7D02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94796219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583A1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57155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BA1FE2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660788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3BAB7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2EFEBA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106D1181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7A71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8.6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2A6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26.178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73E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7.71380737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5D00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451838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8FCF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2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C4A1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1275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CE4D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606C2ED6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4537D0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9.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7AF802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1.553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894F92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20015329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BE94F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593239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669EF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EDBA55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121CBB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E50136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6DD97630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A6C1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9.2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F9E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4.843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F652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80031508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698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33819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38C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007E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B8D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EC7E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60917439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97F62A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9.3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CB844C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6.825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9F25B0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55348939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758EC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690193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F2565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E6DB03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6CDDA8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802829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5A7AC53F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ABE9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9.4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F77D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4.59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5B3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9.08163809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260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7991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332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8A87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46B1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D27B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45E9309B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EDF8CD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9.5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6E8E10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2.346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4CE17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8.74973229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7364F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30857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F5D29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9CC9CA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F6298A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A48758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  <w:tr w:rsidR="00F7149C" w:rsidRPr="00F7149C" w14:paraId="5484D012" w14:textId="77777777" w:rsidTr="00F7149C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FA8AE5" w14:textId="77777777" w:rsidR="00F7149C" w:rsidRPr="00F7149C" w:rsidRDefault="00F7149C" w:rsidP="00F7149C">
            <w:pPr>
              <w:ind w:right="136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9.6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AF2BD7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1.908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3196DE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9.07055379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75B296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0.99784430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513314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3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217996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SF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421183" w14:textId="77777777" w:rsidR="00F7149C" w:rsidRPr="00F7149C" w:rsidRDefault="00F7149C" w:rsidP="00F7149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A693E7" w14:textId="77777777" w:rsidR="00F7149C" w:rsidRPr="00F7149C" w:rsidRDefault="00F7149C" w:rsidP="00F7149C">
            <w:pPr>
              <w:rPr>
                <w:rFonts w:ascii="Calibri" w:eastAsia="Times New Roman" w:hAnsi="Calibri" w:cs="Times New Roman"/>
                <w:color w:val="000000"/>
              </w:rPr>
            </w:pPr>
            <w:r w:rsidRPr="00F7149C">
              <w:rPr>
                <w:rFonts w:ascii="Calibri" w:eastAsia="Times New Roman" w:hAnsi="Calibri" w:cs="Times New Roman"/>
                <w:color w:val="000000"/>
              </w:rPr>
              <w:t>Foal</w:t>
            </w:r>
          </w:p>
        </w:tc>
      </w:tr>
    </w:tbl>
    <w:p w14:paraId="6E36A269" w14:textId="6C8954C1" w:rsidR="00282370" w:rsidRDefault="00282370"/>
    <w:p w14:paraId="6B856D04" w14:textId="78B42ADC" w:rsidR="00F7149C" w:rsidRDefault="00F7149C"/>
    <w:p w14:paraId="32DD363B" w14:textId="77777777" w:rsidR="00F7149C" w:rsidRDefault="00F7149C"/>
    <w:p w14:paraId="59488A56" w14:textId="37EB8C82" w:rsidR="00282370" w:rsidRDefault="00282370" w:rsidP="00282370">
      <w:pPr>
        <w:pStyle w:val="BodyText"/>
        <w:ind w:right="101"/>
        <w:rPr>
          <w:color w:val="000000"/>
          <w:sz w:val="22"/>
          <w:szCs w:val="22"/>
        </w:rPr>
      </w:pPr>
      <w:r w:rsidRPr="00A868A2">
        <w:rPr>
          <w:bCs/>
          <w:sz w:val="22"/>
          <w:szCs w:val="22"/>
        </w:rPr>
        <w:lastRenderedPageBreak/>
        <w:t>Results of t-tests for each alpha diversity comparing foals by week and dams</w:t>
      </w:r>
      <w:r w:rsidRPr="00A868A2">
        <w:rPr>
          <w:b/>
          <w:bCs/>
          <w:color w:val="000000"/>
          <w:sz w:val="22"/>
          <w:szCs w:val="22"/>
        </w:rPr>
        <w:t xml:space="preserve">. </w:t>
      </w:r>
      <w:r w:rsidRPr="00A868A2">
        <w:rPr>
          <w:color w:val="000000"/>
          <w:sz w:val="22"/>
          <w:szCs w:val="22"/>
        </w:rPr>
        <w:t>P-values less than 0.05 are highlighted.</w:t>
      </w:r>
    </w:p>
    <w:p w14:paraId="1FFBD1C7" w14:textId="77777777" w:rsidR="00282370" w:rsidRPr="00A868A2" w:rsidRDefault="00282370" w:rsidP="00282370">
      <w:pPr>
        <w:pStyle w:val="BodyText"/>
        <w:ind w:right="101"/>
        <w:rPr>
          <w:b/>
          <w:bCs/>
          <w:color w:val="000000"/>
          <w:sz w:val="22"/>
          <w:szCs w:val="22"/>
        </w:rPr>
      </w:pPr>
    </w:p>
    <w:tbl>
      <w:tblPr>
        <w:tblW w:w="8425" w:type="dxa"/>
        <w:tblLook w:val="04A0" w:firstRow="1" w:lastRow="0" w:firstColumn="1" w:lastColumn="0" w:noHBand="0" w:noVBand="1"/>
      </w:tblPr>
      <w:tblGrid>
        <w:gridCol w:w="2065"/>
        <w:gridCol w:w="1387"/>
        <w:gridCol w:w="1372"/>
        <w:gridCol w:w="1820"/>
        <w:gridCol w:w="1820"/>
      </w:tblGrid>
      <w:tr w:rsidR="00282370" w:rsidRPr="00A868A2" w14:paraId="272F60F0" w14:textId="77777777" w:rsidTr="00E55220">
        <w:trPr>
          <w:trHeight w:val="3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EFF2B6" w14:textId="77777777" w:rsidR="00282370" w:rsidRPr="00A868A2" w:rsidRDefault="00282370" w:rsidP="00E55220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3F186A" w14:textId="77777777" w:rsidR="00282370" w:rsidRPr="00A868A2" w:rsidRDefault="00282370" w:rsidP="00E55220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hannon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9894B8" w14:textId="77777777" w:rsidR="00282370" w:rsidRPr="00A868A2" w:rsidRDefault="00282370" w:rsidP="00E55220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impson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8E1424" w14:textId="77777777" w:rsidR="00282370" w:rsidRPr="00A868A2" w:rsidRDefault="00282370" w:rsidP="00E55220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868A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Observed_otus</w:t>
            </w:r>
            <w:proofErr w:type="spellEnd"/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A74C85" w14:textId="77777777" w:rsidR="00282370" w:rsidRPr="00A868A2" w:rsidRDefault="00282370" w:rsidP="00E55220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868A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D_whole_tree</w:t>
            </w:r>
            <w:proofErr w:type="spellEnd"/>
          </w:p>
        </w:tc>
      </w:tr>
      <w:tr w:rsidR="00282370" w:rsidRPr="00A868A2" w14:paraId="023E0633" w14:textId="77777777" w:rsidTr="00E55220">
        <w:trPr>
          <w:trHeight w:val="3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A6953A" w14:textId="77777777" w:rsidR="00282370" w:rsidRPr="00A868A2" w:rsidRDefault="00282370" w:rsidP="00E5522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SF/D Foals week 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B7BB33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0.47229099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9540EF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0.7250575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E8ED82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0.24914515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EC8883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0.540785358</w:t>
            </w:r>
          </w:p>
        </w:tc>
      </w:tr>
      <w:tr w:rsidR="00282370" w:rsidRPr="00A868A2" w14:paraId="4F5456D0" w14:textId="77777777" w:rsidTr="00E55220">
        <w:trPr>
          <w:trHeight w:val="3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8088B4" w14:textId="77777777" w:rsidR="00282370" w:rsidRPr="00A868A2" w:rsidRDefault="00282370" w:rsidP="00E5522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SF/D Foals week 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092161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0.58440345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527BBA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0.468930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616137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0.05587817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DB623B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0.095198656</w:t>
            </w:r>
          </w:p>
        </w:tc>
      </w:tr>
      <w:tr w:rsidR="00282370" w:rsidRPr="00A868A2" w14:paraId="595D2A12" w14:textId="77777777" w:rsidTr="00E55220">
        <w:trPr>
          <w:trHeight w:val="3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933A2F" w14:textId="77777777" w:rsidR="00282370" w:rsidRPr="00A868A2" w:rsidRDefault="00282370" w:rsidP="00E5522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SF/D Foals week 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2C07FF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0.32920433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3BA346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0.7482705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F35B8A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0.10522771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10BB64B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0.7182498</w:t>
            </w:r>
          </w:p>
        </w:tc>
      </w:tr>
      <w:tr w:rsidR="00282370" w:rsidRPr="00A868A2" w14:paraId="1092C0B1" w14:textId="77777777" w:rsidTr="00E55220">
        <w:trPr>
          <w:trHeight w:val="3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23D1AC" w14:textId="77777777" w:rsidR="00282370" w:rsidRPr="00A868A2" w:rsidRDefault="00282370" w:rsidP="00E5522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SF/D Foals week 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2FAB39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0.08298719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C86739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0.1134989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2CD46C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0.15873735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DDD721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0.506233986</w:t>
            </w:r>
          </w:p>
        </w:tc>
      </w:tr>
      <w:tr w:rsidR="00282370" w:rsidRPr="00A868A2" w14:paraId="4999C454" w14:textId="77777777" w:rsidTr="00E55220">
        <w:trPr>
          <w:trHeight w:val="3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F70683" w14:textId="77777777" w:rsidR="00282370" w:rsidRPr="00A868A2" w:rsidRDefault="00282370" w:rsidP="00E5522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SF/D Foals week 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C1C2FA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0.49386657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61E689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0.3209703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D5D6F5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0.50311342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A44FE4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0.169261481</w:t>
            </w:r>
          </w:p>
        </w:tc>
      </w:tr>
      <w:tr w:rsidR="00282370" w:rsidRPr="00A868A2" w14:paraId="319AC20D" w14:textId="77777777" w:rsidTr="00E55220">
        <w:trPr>
          <w:trHeight w:val="3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0DB6F0" w14:textId="77777777" w:rsidR="00282370" w:rsidRPr="00A868A2" w:rsidRDefault="00282370" w:rsidP="00E5522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SF/D Foals week 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2FE8A8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0.61066492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FD5C34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0.5676660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C73BAA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0.91348511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48BD80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0.750586385</w:t>
            </w:r>
          </w:p>
        </w:tc>
      </w:tr>
      <w:tr w:rsidR="00282370" w:rsidRPr="00A868A2" w14:paraId="7217F1FF" w14:textId="77777777" w:rsidTr="00E55220">
        <w:trPr>
          <w:trHeight w:val="3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9132B97" w14:textId="77777777" w:rsidR="00282370" w:rsidRPr="00A868A2" w:rsidRDefault="00282370" w:rsidP="00E5522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SF/D Dams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7C028C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0.84840128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7A5B4D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0.7193857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0D536B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0.97899224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45FD6D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0.083156913</w:t>
            </w:r>
          </w:p>
        </w:tc>
      </w:tr>
      <w:tr w:rsidR="00282370" w:rsidRPr="00A868A2" w14:paraId="38443351" w14:textId="77777777" w:rsidTr="00E55220">
        <w:trPr>
          <w:trHeight w:val="3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ABB4B5" w14:textId="77777777" w:rsidR="00282370" w:rsidRPr="00A868A2" w:rsidRDefault="00282370" w:rsidP="00E5522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SF Foals/ Dams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403AFA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FF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FF0000"/>
                <w:sz w:val="22"/>
                <w:szCs w:val="22"/>
              </w:rPr>
              <w:t>3.15254E-0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235DA4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FF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FF0000"/>
                <w:sz w:val="22"/>
                <w:szCs w:val="22"/>
              </w:rPr>
              <w:t>0.011051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CC27BB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0.58907370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1D11E4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FF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FF0000"/>
                <w:sz w:val="22"/>
                <w:szCs w:val="22"/>
              </w:rPr>
              <w:t>0.003913639</w:t>
            </w:r>
          </w:p>
        </w:tc>
      </w:tr>
      <w:tr w:rsidR="00282370" w:rsidRPr="00A868A2" w14:paraId="38793537" w14:textId="77777777" w:rsidTr="00E55220">
        <w:trPr>
          <w:trHeight w:val="3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717BF3" w14:textId="77777777" w:rsidR="00282370" w:rsidRPr="00A868A2" w:rsidRDefault="00282370" w:rsidP="00E5522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D Foals/ Dams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ACE4BB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FF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FF0000"/>
                <w:sz w:val="22"/>
                <w:szCs w:val="22"/>
              </w:rPr>
              <w:t>3.11051E-0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CFB066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FF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FF0000"/>
                <w:sz w:val="22"/>
                <w:szCs w:val="22"/>
              </w:rPr>
              <w:t>0.0160017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AF2A6C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0.14084617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FB4454" w14:textId="77777777" w:rsidR="00282370" w:rsidRPr="00A868A2" w:rsidRDefault="00282370" w:rsidP="00E5522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A868A2">
              <w:rPr>
                <w:rFonts w:ascii="Calibri" w:hAnsi="Calibri"/>
                <w:color w:val="000000"/>
                <w:sz w:val="22"/>
                <w:szCs w:val="22"/>
              </w:rPr>
              <w:t>0.21783839</w:t>
            </w:r>
          </w:p>
        </w:tc>
      </w:tr>
    </w:tbl>
    <w:p w14:paraId="2D98C84A" w14:textId="77777777" w:rsidR="00282370" w:rsidRDefault="00282370"/>
    <w:sectPr w:rsidR="002823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6068CD"/>
    <w:multiLevelType w:val="hybridMultilevel"/>
    <w:tmpl w:val="AF946254"/>
    <w:lvl w:ilvl="0" w:tplc="ACC81B70">
      <w:start w:val="1"/>
      <w:numFmt w:val="decimal"/>
      <w:lvlText w:val="[%1]"/>
      <w:lvlJc w:val="left"/>
      <w:pPr>
        <w:ind w:left="610" w:hanging="340"/>
      </w:pPr>
      <w:rPr>
        <w:rFonts w:hint="default"/>
        <w:spacing w:val="-1"/>
        <w:w w:val="100"/>
      </w:rPr>
    </w:lvl>
    <w:lvl w:ilvl="1" w:tplc="1D803D54">
      <w:numFmt w:val="bullet"/>
      <w:lvlText w:val="•"/>
      <w:lvlJc w:val="left"/>
      <w:pPr>
        <w:ind w:left="1696" w:hanging="340"/>
      </w:pPr>
      <w:rPr>
        <w:rFonts w:hint="default"/>
      </w:rPr>
    </w:lvl>
    <w:lvl w:ilvl="2" w:tplc="118EBA32">
      <w:numFmt w:val="bullet"/>
      <w:lvlText w:val="•"/>
      <w:lvlJc w:val="left"/>
      <w:pPr>
        <w:ind w:left="2542" w:hanging="340"/>
      </w:pPr>
      <w:rPr>
        <w:rFonts w:hint="default"/>
      </w:rPr>
    </w:lvl>
    <w:lvl w:ilvl="3" w:tplc="7E3E938E">
      <w:numFmt w:val="bullet"/>
      <w:lvlText w:val="•"/>
      <w:lvlJc w:val="left"/>
      <w:pPr>
        <w:ind w:left="3388" w:hanging="340"/>
      </w:pPr>
      <w:rPr>
        <w:rFonts w:hint="default"/>
      </w:rPr>
    </w:lvl>
    <w:lvl w:ilvl="4" w:tplc="57D27B06">
      <w:numFmt w:val="bullet"/>
      <w:lvlText w:val="•"/>
      <w:lvlJc w:val="left"/>
      <w:pPr>
        <w:ind w:left="4234" w:hanging="340"/>
      </w:pPr>
      <w:rPr>
        <w:rFonts w:hint="default"/>
      </w:rPr>
    </w:lvl>
    <w:lvl w:ilvl="5" w:tplc="FB7A22D4">
      <w:numFmt w:val="bullet"/>
      <w:lvlText w:val="•"/>
      <w:lvlJc w:val="left"/>
      <w:pPr>
        <w:ind w:left="5080" w:hanging="340"/>
      </w:pPr>
      <w:rPr>
        <w:rFonts w:hint="default"/>
      </w:rPr>
    </w:lvl>
    <w:lvl w:ilvl="6" w:tplc="630C4968">
      <w:numFmt w:val="bullet"/>
      <w:lvlText w:val="•"/>
      <w:lvlJc w:val="left"/>
      <w:pPr>
        <w:ind w:left="5926" w:hanging="340"/>
      </w:pPr>
      <w:rPr>
        <w:rFonts w:hint="default"/>
      </w:rPr>
    </w:lvl>
    <w:lvl w:ilvl="7" w:tplc="9338588E">
      <w:numFmt w:val="bullet"/>
      <w:lvlText w:val="•"/>
      <w:lvlJc w:val="left"/>
      <w:pPr>
        <w:ind w:left="6772" w:hanging="340"/>
      </w:pPr>
      <w:rPr>
        <w:rFonts w:hint="default"/>
      </w:rPr>
    </w:lvl>
    <w:lvl w:ilvl="8" w:tplc="9A4830EC">
      <w:numFmt w:val="bullet"/>
      <w:lvlText w:val="•"/>
      <w:lvlJc w:val="left"/>
      <w:pPr>
        <w:ind w:left="7618" w:hanging="340"/>
      </w:pPr>
      <w:rPr>
        <w:rFonts w:hint="default"/>
      </w:rPr>
    </w:lvl>
  </w:abstractNum>
  <w:abstractNum w:abstractNumId="1" w15:restartNumberingAfterBreak="0">
    <w:nsid w:val="0A980AB7"/>
    <w:multiLevelType w:val="hybridMultilevel"/>
    <w:tmpl w:val="D1DC69EE"/>
    <w:lvl w:ilvl="0" w:tplc="293E74EA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C96B4A"/>
    <w:multiLevelType w:val="hybridMultilevel"/>
    <w:tmpl w:val="045C89C6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0A6576"/>
    <w:multiLevelType w:val="hybridMultilevel"/>
    <w:tmpl w:val="5D5C2FFC"/>
    <w:lvl w:ilvl="0" w:tplc="ACC81B70">
      <w:start w:val="1"/>
      <w:numFmt w:val="decimal"/>
      <w:lvlText w:val="[%1]"/>
      <w:lvlJc w:val="left"/>
      <w:pPr>
        <w:ind w:left="720" w:hanging="360"/>
      </w:pPr>
      <w:rPr>
        <w:rFonts w:hint="default"/>
        <w:spacing w:val="-1"/>
        <w:w w:val="1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0BF"/>
    <w:rsid w:val="000B2FF9"/>
    <w:rsid w:val="000D27F9"/>
    <w:rsid w:val="00282370"/>
    <w:rsid w:val="007B66B2"/>
    <w:rsid w:val="009A00BF"/>
    <w:rsid w:val="009D553F"/>
    <w:rsid w:val="00D2227A"/>
    <w:rsid w:val="00D96580"/>
    <w:rsid w:val="00DA20D1"/>
    <w:rsid w:val="00DF5CF7"/>
    <w:rsid w:val="00E55220"/>
    <w:rsid w:val="00F71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2BC18B"/>
  <w15:chartTrackingRefBased/>
  <w15:docId w15:val="{F439848B-AA12-4C4F-A07F-81B8E88A7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82370"/>
    <w:pPr>
      <w:spacing w:before="1"/>
      <w:ind w:left="584"/>
      <w:outlineLvl w:val="0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2370"/>
    <w:rPr>
      <w:rFonts w:ascii="Times New Roman" w:eastAsia="Times New Roman" w:hAnsi="Times New Roman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37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370"/>
    <w:rPr>
      <w:rFonts w:ascii="Times New Roman" w:hAnsi="Times New Roman" w:cs="Times New Roman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282370"/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282370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82370"/>
  </w:style>
  <w:style w:type="character" w:styleId="Hyperlink">
    <w:name w:val="Hyperlink"/>
    <w:basedOn w:val="DefaultParagraphFont"/>
    <w:uiPriority w:val="99"/>
    <w:unhideWhenUsed/>
    <w:rsid w:val="00282370"/>
    <w:rPr>
      <w:color w:val="0563C1" w:themeColor="hyperlink"/>
      <w:u w:val="single"/>
    </w:rPr>
  </w:style>
  <w:style w:type="paragraph" w:customStyle="1" w:styleId="TableParagraph">
    <w:name w:val="Table Paragraph"/>
    <w:basedOn w:val="Normal"/>
    <w:uiPriority w:val="1"/>
    <w:qFormat/>
    <w:rsid w:val="00282370"/>
    <w:pPr>
      <w:spacing w:before="4"/>
      <w:ind w:left="110"/>
    </w:pPr>
    <w:rPr>
      <w:rFonts w:ascii="Times New Roman" w:eastAsia="Times New Roman" w:hAnsi="Times New Roman" w:cs="Times New Roman"/>
    </w:rPr>
  </w:style>
  <w:style w:type="table" w:customStyle="1" w:styleId="PlainTable11">
    <w:name w:val="Plain Table 11"/>
    <w:basedOn w:val="TableNormal"/>
    <w:uiPriority w:val="99"/>
    <w:rsid w:val="0028237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1"/>
    <w:qFormat/>
    <w:rsid w:val="00282370"/>
    <w:pPr>
      <w:ind w:left="584"/>
    </w:pPr>
    <w:rPr>
      <w:rFonts w:ascii="Times New Roman" w:eastAsia="Times New Roman" w:hAnsi="Times New Roman" w:cs="Times New Roman"/>
    </w:rPr>
  </w:style>
  <w:style w:type="table" w:customStyle="1" w:styleId="GridTable41">
    <w:name w:val="Grid Table 41"/>
    <w:basedOn w:val="TableNormal"/>
    <w:uiPriority w:val="49"/>
    <w:rsid w:val="0028237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82370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28237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82370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82370"/>
    <w:rPr>
      <w:rFonts w:ascii="Times New Roman" w:eastAsia="Times New Roman" w:hAnsi="Times New Roman" w:cs="Times New Roman"/>
    </w:rPr>
  </w:style>
  <w:style w:type="character" w:customStyle="1" w:styleId="accession">
    <w:name w:val="accession"/>
    <w:basedOn w:val="DefaultParagraphFont"/>
    <w:rsid w:val="002823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53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67</Words>
  <Characters>608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dle, Amy</dc:creator>
  <cp:keywords/>
  <dc:description/>
  <cp:lastModifiedBy>Biddle, Amy</cp:lastModifiedBy>
  <cp:revision>2</cp:revision>
  <dcterms:created xsi:type="dcterms:W3CDTF">2020-09-18T13:51:00Z</dcterms:created>
  <dcterms:modified xsi:type="dcterms:W3CDTF">2020-09-18T13:51:00Z</dcterms:modified>
</cp:coreProperties>
</file>